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650B6" w14:textId="77777777" w:rsidR="00F730B3" w:rsidRPr="00634D51" w:rsidRDefault="00F730B3" w:rsidP="00F730B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Pr="00B00F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</w:t>
      </w:r>
      <w:r w:rsidRPr="00B00F1D">
        <w:rPr>
          <w:rFonts w:ascii="Times New Roman" w:hAnsi="Times New Roman" w:cs="Times New Roman"/>
          <w:sz w:val="24"/>
          <w:szCs w:val="24"/>
          <w:lang w:val="en-US"/>
        </w:rPr>
        <w:t>Ge</w:t>
      </w:r>
      <w:r>
        <w:rPr>
          <w:rFonts w:ascii="Times New Roman" w:hAnsi="Times New Roman" w:cs="Times New Roman"/>
          <w:sz w:val="24"/>
          <w:szCs w:val="24"/>
          <w:lang w:val="en-US"/>
        </w:rPr>
        <w:t>nBank under accession numbers:</w:t>
      </w:r>
    </w:p>
    <w:p w14:paraId="7C734109" w14:textId="77777777" w:rsidR="00F730B3" w:rsidRDefault="00F730B3" w:rsidP="00F730B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x1</w:t>
      </w:r>
    </w:p>
    <w:p w14:paraId="6C92FE43" w14:textId="77777777" w:rsidR="00F730B3" w:rsidRPr="009860C3" w:rsidRDefault="00F730B3" w:rsidP="00F730B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>B.decorum</w:t>
      </w:r>
      <w:proofErr w:type="spellEnd"/>
      <w:r w:rsidRPr="009860C3">
        <w:rPr>
          <w:rFonts w:ascii="Times New Roman" w:hAnsi="Times New Roman" w:cs="Times New Roman"/>
          <w:sz w:val="24"/>
          <w:szCs w:val="24"/>
          <w:lang w:val="en-US"/>
        </w:rPr>
        <w:t xml:space="preserve"> OQ176441-OQ176476</w:t>
      </w:r>
    </w:p>
    <w:p w14:paraId="5E314441" w14:textId="77777777" w:rsidR="00F730B3" w:rsidRPr="009860C3" w:rsidRDefault="00F730B3" w:rsidP="00F730B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>modestum</w:t>
      </w:r>
      <w:proofErr w:type="spellEnd"/>
      <w:r w:rsidRPr="009860C3">
        <w:rPr>
          <w:rFonts w:ascii="Times New Roman" w:hAnsi="Times New Roman" w:cs="Times New Roman"/>
          <w:sz w:val="24"/>
          <w:szCs w:val="24"/>
          <w:lang w:val="en-US"/>
        </w:rPr>
        <w:t xml:space="preserve"> OQ176496-OQ176515</w:t>
      </w:r>
    </w:p>
    <w:p w14:paraId="23144B74" w14:textId="77777777" w:rsidR="00F730B3" w:rsidRPr="009860C3" w:rsidRDefault="00F730B3" w:rsidP="00F730B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>punctulatum</w:t>
      </w:r>
      <w:proofErr w:type="spellEnd"/>
      <w:r w:rsidRPr="009860C3">
        <w:rPr>
          <w:rFonts w:ascii="Times New Roman" w:hAnsi="Times New Roman" w:cs="Times New Roman"/>
          <w:sz w:val="24"/>
          <w:szCs w:val="24"/>
          <w:lang w:val="en-US"/>
        </w:rPr>
        <w:t xml:space="preserve"> OQ176477-OQ176495</w:t>
      </w:r>
    </w:p>
    <w:p w14:paraId="5C9F72D0" w14:textId="77777777" w:rsidR="00F730B3" w:rsidRPr="009860C3" w:rsidRDefault="00F730B3" w:rsidP="00F730B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>varicolor</w:t>
      </w:r>
      <w:proofErr w:type="spellEnd"/>
      <w:r w:rsidRPr="009860C3">
        <w:rPr>
          <w:rFonts w:ascii="Times New Roman" w:hAnsi="Times New Roman" w:cs="Times New Roman"/>
          <w:sz w:val="24"/>
          <w:szCs w:val="24"/>
          <w:lang w:val="en-US"/>
        </w:rPr>
        <w:t xml:space="preserve"> OQ176516-OQ176531</w:t>
      </w:r>
    </w:p>
    <w:p w14:paraId="6C046EF3" w14:textId="77777777" w:rsidR="00F730B3" w:rsidRPr="009860C3" w:rsidRDefault="00F730B3" w:rsidP="00F730B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>limnophilus</w:t>
      </w:r>
      <w:proofErr w:type="spellEnd"/>
      <w:r w:rsidRPr="009860C3">
        <w:rPr>
          <w:rFonts w:ascii="Times New Roman" w:hAnsi="Times New Roman" w:cs="Times New Roman"/>
          <w:sz w:val="24"/>
          <w:szCs w:val="24"/>
          <w:lang w:val="en-US"/>
        </w:rPr>
        <w:t xml:space="preserve"> OQ176532-OQ176566</w:t>
      </w:r>
    </w:p>
    <w:p w14:paraId="012154DF" w14:textId="77777777" w:rsidR="00F730B3" w:rsidRPr="009860C3" w:rsidRDefault="00F730B3" w:rsidP="00F730B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>rubrothoracicus</w:t>
      </w:r>
      <w:proofErr w:type="spellEnd"/>
      <w:r w:rsidRPr="009860C3">
        <w:rPr>
          <w:rFonts w:ascii="Times New Roman" w:hAnsi="Times New Roman" w:cs="Times New Roman"/>
          <w:sz w:val="24"/>
          <w:szCs w:val="24"/>
          <w:lang w:val="en-US"/>
        </w:rPr>
        <w:t xml:space="preserve"> OQ176602-OQ176664</w:t>
      </w:r>
    </w:p>
    <w:p w14:paraId="76C19466" w14:textId="77777777" w:rsidR="00F730B3" w:rsidRPr="009860C3" w:rsidRDefault="00F730B3" w:rsidP="00F730B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>P. ruficollis</w:t>
      </w:r>
      <w:r w:rsidRPr="009860C3">
        <w:rPr>
          <w:rFonts w:ascii="Times New Roman" w:hAnsi="Times New Roman" w:cs="Times New Roman"/>
          <w:sz w:val="24"/>
          <w:szCs w:val="24"/>
          <w:lang w:val="en-US"/>
        </w:rPr>
        <w:t xml:space="preserve"> OQ176690-OQ176728</w:t>
      </w:r>
    </w:p>
    <w:p w14:paraId="7B66FF65" w14:textId="77777777" w:rsidR="00F730B3" w:rsidRPr="009860C3" w:rsidRDefault="00F730B3" w:rsidP="00F730B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860C3">
        <w:rPr>
          <w:rFonts w:ascii="Times New Roman" w:hAnsi="Times New Roman" w:cs="Times New Roman"/>
          <w:sz w:val="24"/>
          <w:szCs w:val="24"/>
          <w:lang w:val="en-US"/>
        </w:rPr>
        <w:t>ArgK</w:t>
      </w:r>
      <w:proofErr w:type="spellEnd"/>
      <w:r w:rsidRPr="009860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960B21D" w14:textId="77777777" w:rsidR="00F730B3" w:rsidRPr="009860C3" w:rsidRDefault="00F730B3" w:rsidP="00F730B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>B. decorum</w:t>
      </w:r>
      <w:r w:rsidRPr="009860C3">
        <w:rPr>
          <w:rFonts w:ascii="Times New Roman" w:hAnsi="Times New Roman" w:cs="Times New Roman"/>
          <w:sz w:val="24"/>
          <w:szCs w:val="24"/>
          <w:lang w:val="en-US"/>
        </w:rPr>
        <w:t xml:space="preserve"> OQ197683-OQ197703</w:t>
      </w:r>
    </w:p>
    <w:p w14:paraId="4D9DD614" w14:textId="77777777" w:rsidR="00F730B3" w:rsidRPr="009860C3" w:rsidRDefault="00F730B3" w:rsidP="00F730B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>modestum</w:t>
      </w:r>
      <w:proofErr w:type="spellEnd"/>
      <w:r w:rsidRPr="009860C3">
        <w:rPr>
          <w:rFonts w:ascii="Times New Roman" w:hAnsi="Times New Roman" w:cs="Times New Roman"/>
          <w:sz w:val="24"/>
          <w:szCs w:val="24"/>
          <w:lang w:val="en-US"/>
        </w:rPr>
        <w:t xml:space="preserve"> OQ197704-OQ197719</w:t>
      </w:r>
    </w:p>
    <w:p w14:paraId="3B2AAB69" w14:textId="77777777" w:rsidR="00F730B3" w:rsidRPr="009860C3" w:rsidRDefault="00F730B3" w:rsidP="00F730B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>punctulatum</w:t>
      </w:r>
      <w:proofErr w:type="spellEnd"/>
      <w:r w:rsidRPr="009860C3">
        <w:rPr>
          <w:rFonts w:ascii="Times New Roman" w:hAnsi="Times New Roman" w:cs="Times New Roman"/>
          <w:sz w:val="24"/>
          <w:szCs w:val="24"/>
          <w:lang w:val="en-US"/>
        </w:rPr>
        <w:t xml:space="preserve"> OQ197720-OQ197746</w:t>
      </w:r>
    </w:p>
    <w:p w14:paraId="6EFEB56E" w14:textId="77777777" w:rsidR="00F730B3" w:rsidRPr="009860C3" w:rsidRDefault="00F730B3" w:rsidP="00F730B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>varicolor</w:t>
      </w:r>
      <w:proofErr w:type="spellEnd"/>
      <w:r w:rsidRPr="009860C3">
        <w:rPr>
          <w:rFonts w:ascii="Times New Roman" w:hAnsi="Times New Roman" w:cs="Times New Roman"/>
          <w:sz w:val="24"/>
          <w:szCs w:val="24"/>
          <w:lang w:val="en-US"/>
        </w:rPr>
        <w:t xml:space="preserve"> OQ197747-OQ197767</w:t>
      </w:r>
    </w:p>
    <w:p w14:paraId="3C833871" w14:textId="77777777" w:rsidR="00F730B3" w:rsidRPr="009860C3" w:rsidRDefault="00F730B3" w:rsidP="00F730B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>limnophilus</w:t>
      </w:r>
      <w:proofErr w:type="spellEnd"/>
      <w:r w:rsidRPr="009860C3">
        <w:rPr>
          <w:rFonts w:ascii="Times New Roman" w:hAnsi="Times New Roman" w:cs="Times New Roman"/>
          <w:sz w:val="24"/>
          <w:szCs w:val="24"/>
          <w:lang w:val="en-US"/>
        </w:rPr>
        <w:t xml:space="preserve"> OQ197768-OQ197815</w:t>
      </w:r>
    </w:p>
    <w:p w14:paraId="11192E15" w14:textId="77777777" w:rsidR="00F730B3" w:rsidRPr="009860C3" w:rsidRDefault="00F730B3" w:rsidP="00F730B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>rubrothoracicus</w:t>
      </w:r>
      <w:proofErr w:type="spellEnd"/>
      <w:r w:rsidRPr="009860C3">
        <w:rPr>
          <w:rFonts w:ascii="Times New Roman" w:hAnsi="Times New Roman" w:cs="Times New Roman"/>
          <w:sz w:val="24"/>
          <w:szCs w:val="24"/>
          <w:lang w:val="en-US"/>
        </w:rPr>
        <w:t xml:space="preserve"> OQ197816-OQ197832</w:t>
      </w:r>
    </w:p>
    <w:p w14:paraId="0E0985BE" w14:textId="77777777" w:rsidR="00F730B3" w:rsidRPr="009860C3" w:rsidRDefault="00F730B3" w:rsidP="00F730B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60C3">
        <w:rPr>
          <w:rFonts w:ascii="Times New Roman" w:hAnsi="Times New Roman" w:cs="Times New Roman"/>
          <w:i/>
          <w:sz w:val="24"/>
          <w:szCs w:val="24"/>
          <w:lang w:val="en-US"/>
        </w:rPr>
        <w:t>P. ruficollis</w:t>
      </w:r>
      <w:r w:rsidRPr="009860C3">
        <w:rPr>
          <w:rFonts w:ascii="Times New Roman" w:hAnsi="Times New Roman" w:cs="Times New Roman"/>
          <w:sz w:val="24"/>
          <w:szCs w:val="24"/>
          <w:lang w:val="en-US"/>
        </w:rPr>
        <w:t xml:space="preserve"> OQ197833-OQ197851</w:t>
      </w:r>
    </w:p>
    <w:p w14:paraId="1E5C80A6" w14:textId="77777777" w:rsidR="00D965F2" w:rsidRDefault="00D965F2"/>
    <w:sectPr w:rsidR="00D965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0B3"/>
    <w:rsid w:val="00C411AF"/>
    <w:rsid w:val="00D965F2"/>
    <w:rsid w:val="00F7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7F5C8"/>
  <w15:chartTrackingRefBased/>
  <w15:docId w15:val="{E851FCAD-1DDF-4BD3-A8B4-00CDB3514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730B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sez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toch</dc:creator>
  <cp:keywords/>
  <dc:description/>
  <cp:lastModifiedBy>UP 231</cp:lastModifiedBy>
  <cp:revision>2</cp:revision>
  <dcterms:created xsi:type="dcterms:W3CDTF">2023-06-15T12:06:00Z</dcterms:created>
  <dcterms:modified xsi:type="dcterms:W3CDTF">2023-06-15T12:06:00Z</dcterms:modified>
</cp:coreProperties>
</file>